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4B96ED" w14:textId="00421C67" w:rsidR="00CA3B4B" w:rsidRPr="006677E4" w:rsidRDefault="006677E4">
      <w:pPr>
        <w:rPr>
          <w:rFonts w:ascii="Calibri" w:hAnsi="Calibri" w:cs="Calibri"/>
          <w:b/>
          <w:bCs/>
          <w:lang w:val="en-US"/>
        </w:rPr>
      </w:pPr>
      <w:r w:rsidRPr="006677E4">
        <w:rPr>
          <w:rFonts w:ascii="Calibri" w:hAnsi="Calibri" w:cs="Calibri"/>
          <w:b/>
          <w:bCs/>
          <w:lang w:val="en-US"/>
        </w:rPr>
        <w:t xml:space="preserve">Supplementary File </w:t>
      </w:r>
      <w:r w:rsidR="008901C9">
        <w:rPr>
          <w:rFonts w:ascii="Calibri" w:hAnsi="Calibri" w:cs="Calibri"/>
          <w:b/>
          <w:bCs/>
          <w:lang w:val="en-US"/>
        </w:rPr>
        <w:t>4</w:t>
      </w:r>
    </w:p>
    <w:p w14:paraId="7F2BAEEA" w14:textId="2C6E4640" w:rsidR="006677E4" w:rsidRPr="006677E4" w:rsidRDefault="006677E4">
      <w:pPr>
        <w:rPr>
          <w:b/>
          <w:bCs/>
          <w:lang w:val="en-US"/>
        </w:rPr>
      </w:pPr>
      <w:r w:rsidRPr="006677E4">
        <w:rPr>
          <w:b/>
          <w:bCs/>
          <w:lang w:val="en-US"/>
        </w:rPr>
        <w:t xml:space="preserve">Annexure </w:t>
      </w:r>
      <w:r w:rsidR="001704F8">
        <w:rPr>
          <w:b/>
          <w:bCs/>
          <w:lang w:val="en-US"/>
        </w:rPr>
        <w:t>D</w:t>
      </w:r>
      <w:r w:rsidRPr="006677E4">
        <w:rPr>
          <w:b/>
          <w:bCs/>
          <w:lang w:val="en-US"/>
        </w:rPr>
        <w:t>: Mapping of Studies on Four Delay Model, Who Healthsystem Building Blocks &amp; Institute of Medicine (IoM) Quality Domains</w:t>
      </w:r>
    </w:p>
    <w:tbl>
      <w:tblPr>
        <w:tblpPr w:leftFromText="180" w:rightFromText="180" w:horzAnchor="page" w:tblpX="900" w:tblpY="1030"/>
        <w:tblW w:w="15446" w:type="dxa"/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851"/>
        <w:gridCol w:w="850"/>
        <w:gridCol w:w="993"/>
        <w:gridCol w:w="992"/>
        <w:gridCol w:w="992"/>
        <w:gridCol w:w="851"/>
        <w:gridCol w:w="992"/>
        <w:gridCol w:w="992"/>
        <w:gridCol w:w="992"/>
        <w:gridCol w:w="709"/>
        <w:gridCol w:w="851"/>
        <w:gridCol w:w="708"/>
        <w:gridCol w:w="851"/>
        <w:gridCol w:w="992"/>
        <w:gridCol w:w="1134"/>
      </w:tblGrid>
      <w:tr w:rsidR="006677E4" w:rsidRPr="006677E4" w14:paraId="332ABAAC" w14:textId="77777777" w:rsidTr="006677E4">
        <w:trPr>
          <w:trHeight w:val="29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456A450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AEA5B2A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Four Dealy Model (D)</w:t>
            </w:r>
          </w:p>
        </w:tc>
        <w:tc>
          <w:tcPr>
            <w:tcW w:w="581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BB84CBF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WHO Healthsystem Building Blocks (HS)</w:t>
            </w:r>
          </w:p>
        </w:tc>
        <w:tc>
          <w:tcPr>
            <w:tcW w:w="41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8652A35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Institute of Medicine (IOM) Quality Domain (Q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hideMark/>
          </w:tcPr>
          <w:p w14:paraId="7C10FF9A" w14:textId="46DB9901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 xml:space="preserve">Studies Identifying Delays, Barriers, Facilitators &amp; Challenges in Improving Access to Quality Trauma Care After Injury In Pakistan </w:t>
            </w:r>
          </w:p>
        </w:tc>
      </w:tr>
      <w:tr w:rsidR="006677E4" w:rsidRPr="006677E4" w14:paraId="6240AB18" w14:textId="77777777" w:rsidTr="006677E4">
        <w:trPr>
          <w:trHeight w:val="1363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hideMark/>
          </w:tcPr>
          <w:p w14:paraId="0948188D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 xml:space="preserve">First Author Year Published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2DE29850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 xml:space="preserve">Seeking Care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68FA0CA7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 xml:space="preserve">Reaching Car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5BC44978" w14:textId="5DB18195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 xml:space="preserve">Receiving Car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14436287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 xml:space="preserve">Remaining In Car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78279807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 xml:space="preserve">Healthcare Service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22002D38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Healthcare Workfor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7BD38DBD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Essential Resourc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7DF1880A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 xml:space="preserve">Healthcare Information Technology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35FCD58E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 xml:space="preserve">Healthcare finance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3F996E0B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 xml:space="preserve">Healthcare Governance &amp; Leadership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7C1F8471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 xml:space="preserve">Safe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6028EB32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 xml:space="preserve">Effective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1CD3B8A7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 xml:space="preserve">Timely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015FB032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 xml:space="preserve">Equitabl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4EF71341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 xml:space="preserve">Patient -Centered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A7B14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</w:p>
        </w:tc>
      </w:tr>
      <w:tr w:rsidR="006677E4" w:rsidRPr="006677E4" w14:paraId="640BBDA1" w14:textId="77777777" w:rsidTr="006677E4">
        <w:trPr>
          <w:trHeight w:val="5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0A93C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t xml:space="preserve">Mehmood et al. </w:t>
            </w: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br/>
              <w:t>20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C9943C1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EC91E99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4A7CB79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435860C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46450D5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77DA006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970B2D6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3899F7A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1B7B5BB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FC3996F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DE1EA46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EE56D0D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2955B9A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6E7C830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4F7977A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2372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D, HS, Q</w:t>
            </w:r>
          </w:p>
        </w:tc>
      </w:tr>
      <w:tr w:rsidR="006677E4" w:rsidRPr="006677E4" w14:paraId="1F168759" w14:textId="77777777" w:rsidTr="006677E4">
        <w:trPr>
          <w:trHeight w:val="5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6B4F0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t>New et al.</w:t>
            </w: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br/>
              <w:t>20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20820CC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CDF0221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261ABE5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80C2611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51D24A8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A1409A4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DC28C6F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B92261C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0CCEB52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06C790A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C6C3CB7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F620847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EE476CA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DAE0BE8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90BAC1C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6612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D, HS, Q</w:t>
            </w:r>
          </w:p>
        </w:tc>
      </w:tr>
      <w:tr w:rsidR="006677E4" w:rsidRPr="006677E4" w14:paraId="614C4C80" w14:textId="77777777" w:rsidTr="006677E4">
        <w:trPr>
          <w:trHeight w:val="5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32DC2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t>Hashmi et al.</w:t>
            </w: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br/>
              <w:t>20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80F4FCF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E7573FF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AEFAF2B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81FBA91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445447C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06133F9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C1392BA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5F0B70C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EAB1A28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5173F5C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7E66333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C78468A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D36D9A7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C489403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76327B4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24D1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D, HS, Q</w:t>
            </w:r>
          </w:p>
        </w:tc>
      </w:tr>
      <w:tr w:rsidR="006677E4" w:rsidRPr="006677E4" w14:paraId="103FF5A8" w14:textId="77777777" w:rsidTr="006677E4">
        <w:trPr>
          <w:trHeight w:val="5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1FBDE4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t>Bhatti et al.</w:t>
            </w: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br/>
              <w:t>20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7C4A32E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DB4DCE6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E8B3E71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EE75B8E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CB01CA5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B47B969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9A0D853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A97A045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5EC7925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BF04080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AE77A51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D4C4D2B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33938FF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54C6854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F4B223F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D2E3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D, HS, Q</w:t>
            </w:r>
          </w:p>
        </w:tc>
      </w:tr>
      <w:tr w:rsidR="006677E4" w:rsidRPr="006677E4" w14:paraId="40C95900" w14:textId="77777777" w:rsidTr="006677E4">
        <w:trPr>
          <w:trHeight w:val="5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FE170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t>Zaidi et al.</w:t>
            </w: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br/>
              <w:t>20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C383587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36A6833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42C6CA7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75133E2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140508D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B5EF6D4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5301967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14B5DF6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3605C2B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2BCA121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97E6214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085731C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A9DA47A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CBBDC13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DF69322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24BE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D, HS, Q</w:t>
            </w:r>
          </w:p>
        </w:tc>
      </w:tr>
      <w:tr w:rsidR="006677E4" w:rsidRPr="006677E4" w14:paraId="0345D10F" w14:textId="77777777" w:rsidTr="006677E4">
        <w:trPr>
          <w:trHeight w:val="5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835E3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t>Khan et al.</w:t>
            </w: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br/>
              <w:t>20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3E7F39F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479F068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50890DC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4AA21E8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DE3C741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65FD9C2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631DCD1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1F102A3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5FEF058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0574499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EEF7940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40B53A8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19531D8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3A5EED4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FC8202B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F3D9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D, HS,Q</w:t>
            </w:r>
          </w:p>
        </w:tc>
      </w:tr>
      <w:tr w:rsidR="006677E4" w:rsidRPr="006677E4" w14:paraId="78E20739" w14:textId="77777777" w:rsidTr="006677E4">
        <w:trPr>
          <w:trHeight w:val="5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1DE6E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t>Bhatti et al.</w:t>
            </w: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br/>
              <w:t>20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36EDB5C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EE22825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52AF779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C64A33D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BD7438A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C46B996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04A68AA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19E0BF0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73CC949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202B9DB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DA0D337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DD3917C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8813E33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13C29FB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C235AE6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05CB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D,HS,Q</w:t>
            </w:r>
          </w:p>
        </w:tc>
      </w:tr>
      <w:tr w:rsidR="006677E4" w:rsidRPr="006677E4" w14:paraId="3231A6B0" w14:textId="77777777" w:rsidTr="006677E4">
        <w:trPr>
          <w:trHeight w:val="5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C04AE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lastRenderedPageBreak/>
              <w:t>Arslan et al.</w:t>
            </w: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br/>
              <w:t>20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38C3B23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5C582D5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5390C69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89DC241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7321499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74D1B62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420445C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4EB5B62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41D8FE6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D264777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0908310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300C6B1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FD351E3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8F94648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E0A29AC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8C72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D,HS,Q</w:t>
            </w:r>
          </w:p>
        </w:tc>
      </w:tr>
      <w:tr w:rsidR="006677E4" w:rsidRPr="006677E4" w14:paraId="453E16C1" w14:textId="77777777" w:rsidTr="006677E4">
        <w:trPr>
          <w:trHeight w:val="5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D48D66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t>Sriram et al.</w:t>
            </w: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br/>
              <w:t>20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6414544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10B18EC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1C7D9B2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AF751D8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D0B71B8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B168269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995E125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5EB0A9A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5029EB1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08EE9F5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5B226EE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E8C6AE0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BECFB4C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D719057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8BB2BA8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7B89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D,HS,Q</w:t>
            </w:r>
          </w:p>
        </w:tc>
      </w:tr>
      <w:tr w:rsidR="006677E4" w:rsidRPr="006677E4" w14:paraId="525BEB5C" w14:textId="77777777" w:rsidTr="006677E4">
        <w:trPr>
          <w:trHeight w:val="5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BB7BC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t>Minhas et al.</w:t>
            </w: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br/>
              <w:t>20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8C4AE64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C631F59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1B67E30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113BDA6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D5F4459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ACDE945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87AB4DD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6794FFD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6FE5E3F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7727FB6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E9A4761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FB11B0B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86767C9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2056E5A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5672E7C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494E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D,HS,Q</w:t>
            </w:r>
          </w:p>
        </w:tc>
      </w:tr>
      <w:tr w:rsidR="006677E4" w:rsidRPr="006677E4" w14:paraId="6B54755E" w14:textId="77777777" w:rsidTr="006677E4">
        <w:trPr>
          <w:trHeight w:val="5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100D7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t>Rizwan et al.</w:t>
            </w: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br/>
              <w:t>20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369F878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36DEE8E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B65AB0F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6602063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0C749CF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8676DDB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2EE3484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7616A25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F31DE23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723D69C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4ECD5BE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CD0C745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0797577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E9C1014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4218B6E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F5B1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D,HS,Q</w:t>
            </w:r>
          </w:p>
        </w:tc>
      </w:tr>
      <w:tr w:rsidR="006677E4" w:rsidRPr="006677E4" w14:paraId="2A2F5CB9" w14:textId="77777777" w:rsidTr="006677E4">
        <w:trPr>
          <w:trHeight w:val="5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2790E9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t>Mawani et al.</w:t>
            </w: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br/>
              <w:t>20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2EEF490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42921D1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902F8D0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2100BA5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C9B88BD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5D9A5A8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9B5068F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0C95E68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837C067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DDD1CBE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6A45918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9FAF724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BE7D8A6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86F3777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DAF9DED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9B29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D, HS, Q</w:t>
            </w:r>
          </w:p>
        </w:tc>
      </w:tr>
      <w:tr w:rsidR="006677E4" w:rsidRPr="006677E4" w14:paraId="038D1DC3" w14:textId="77777777" w:rsidTr="006677E4">
        <w:trPr>
          <w:trHeight w:val="5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4DD1A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t>Ihsan et al.</w:t>
            </w: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br/>
              <w:t>20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3A31B9E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36748E7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C648AD9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82FAB3B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7C8CEC7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DB161B1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8FD7C05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F8BB8E9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E41AE78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8CEF3AF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6673BFF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1755AB0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E24DC7E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72B9D58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F40356C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6533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D, HS, Q</w:t>
            </w:r>
          </w:p>
        </w:tc>
      </w:tr>
      <w:tr w:rsidR="006677E4" w:rsidRPr="006677E4" w14:paraId="40857051" w14:textId="77777777" w:rsidTr="006677E4">
        <w:trPr>
          <w:trHeight w:val="5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B7936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t>Salman et al.</w:t>
            </w: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br/>
              <w:t>20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E25EF5F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05CF8CA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9C118BA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FDE6C03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2E2A421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BBF5557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639ABCB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D8065A3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1C7DE5B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BAA0F1D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612C55F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92A8E53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0A2E490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4273D0E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05E2CA3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2814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D,HS, Q</w:t>
            </w:r>
          </w:p>
        </w:tc>
      </w:tr>
      <w:tr w:rsidR="006677E4" w:rsidRPr="006677E4" w14:paraId="1EB4B2A2" w14:textId="77777777" w:rsidTr="006677E4">
        <w:trPr>
          <w:trHeight w:val="5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2A03A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t>Saqib et al.</w:t>
            </w: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br/>
              <w:t>20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339B1E0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769D24A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1B53AA5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097BD02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83AD34F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3C978E2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32F4141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6E73B92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FE52B86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5C3AB91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E99A522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760B975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4B78883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FFCB63F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CE8729D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E82B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D,HS, Q</w:t>
            </w:r>
          </w:p>
        </w:tc>
      </w:tr>
      <w:tr w:rsidR="006677E4" w:rsidRPr="006677E4" w14:paraId="045581E3" w14:textId="77777777" w:rsidTr="006677E4">
        <w:trPr>
          <w:trHeight w:val="5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35B1D1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t>Khalil et al.</w:t>
            </w: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br/>
              <w:t>20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7F364E9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F730B25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B7F75BD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3D4B1B2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1B1D1EE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DCF7041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A122A75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5F390DC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C093745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89A028C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7607C58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B8EFA63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7286735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40C1B6B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F84B66E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7CA5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D, HS, Q</w:t>
            </w:r>
          </w:p>
        </w:tc>
      </w:tr>
      <w:tr w:rsidR="006677E4" w:rsidRPr="006677E4" w14:paraId="120EFD6A" w14:textId="77777777" w:rsidTr="006677E4">
        <w:trPr>
          <w:trHeight w:val="5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4A0ED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t>Tahir et al.</w:t>
            </w: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br/>
              <w:t>20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27E9E88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E94999A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5D58CBF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C85797E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792A526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FD67C7F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272D7E0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AD067A4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824F26B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C74C5D1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6D5BFB1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12797D5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6F89881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9FF4357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0C7161B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D7D0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D, HS, Q</w:t>
            </w:r>
          </w:p>
        </w:tc>
      </w:tr>
      <w:tr w:rsidR="006677E4" w:rsidRPr="006677E4" w14:paraId="6CE3A889" w14:textId="77777777" w:rsidTr="006677E4">
        <w:trPr>
          <w:trHeight w:val="5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1C7D7C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t>Ashraf et al.</w:t>
            </w: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br/>
              <w:t>20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406DDCE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67806EC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5AE5277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B9E8B0D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C495A2D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5152BC4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83CD99D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1754CF4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C15FC36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279A012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EFEC781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F38682B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2011E53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FF534C9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CF6ECAB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3A4E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D, HS, Q</w:t>
            </w:r>
          </w:p>
        </w:tc>
      </w:tr>
      <w:tr w:rsidR="006677E4" w:rsidRPr="006677E4" w14:paraId="3224412E" w14:textId="77777777" w:rsidTr="006677E4">
        <w:trPr>
          <w:trHeight w:val="5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586AE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t>Rahman et al.</w:t>
            </w: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br/>
              <w:t>20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8CCA53D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DEC01E2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2110415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1D67053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A9FD9B3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16F6EB1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AF62B6F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0ECFE78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EEB08F6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9C3B2E9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3B383E9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8D877CE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37904D6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4BB47E7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FC251AB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E48F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D, HS, Q</w:t>
            </w:r>
          </w:p>
        </w:tc>
      </w:tr>
      <w:tr w:rsidR="006677E4" w:rsidRPr="006677E4" w14:paraId="7B2EC5A0" w14:textId="77777777" w:rsidTr="006677E4">
        <w:trPr>
          <w:trHeight w:val="6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E545AC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t>Bakhshi et al.</w:t>
            </w:r>
            <w:r w:rsidRPr="006677E4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PK"/>
                <w14:ligatures w14:val="none"/>
              </w:rPr>
              <w:br/>
              <w:t>20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DAEA7A7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062BF82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759B238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716FFF0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8655BC0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37DAC1E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740CCCC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BFD760A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5A645DC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6D2D5E0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163BAC2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A0069C9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CE71E88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98B316E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Segoe UI Symbol" w:eastAsia="Times New Roman" w:hAnsi="Segoe UI Symbol" w:cs="Segoe UI Symbol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BF4239F" w14:textId="77777777" w:rsidR="006677E4" w:rsidRPr="006677E4" w:rsidRDefault="006677E4" w:rsidP="006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82B9" w14:textId="77777777" w:rsidR="006677E4" w:rsidRPr="006677E4" w:rsidRDefault="006677E4" w:rsidP="006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</w:pPr>
            <w:r w:rsidRPr="006677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PK"/>
                <w14:ligatures w14:val="none"/>
              </w:rPr>
              <w:t>D, HS, Q</w:t>
            </w:r>
          </w:p>
        </w:tc>
      </w:tr>
    </w:tbl>
    <w:p w14:paraId="08FAF28F" w14:textId="77777777" w:rsidR="006677E4" w:rsidRPr="006677E4" w:rsidRDefault="006677E4">
      <w:pPr>
        <w:rPr>
          <w:lang w:val="en-US"/>
        </w:rPr>
      </w:pPr>
    </w:p>
    <w:sectPr w:rsidR="006677E4" w:rsidRPr="006677E4" w:rsidSect="006677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YwsTQxMzE3MTU0NjJS0lEKTi0uzszPAykwqgUAnV6EviwAAAA="/>
  </w:docVars>
  <w:rsids>
    <w:rsidRoot w:val="006677E4"/>
    <w:rsid w:val="001704F8"/>
    <w:rsid w:val="006677E4"/>
    <w:rsid w:val="007917F0"/>
    <w:rsid w:val="008901C9"/>
    <w:rsid w:val="00CA3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969EA"/>
  <w15:chartTrackingRefBased/>
  <w15:docId w15:val="{53F192F1-5D63-4D65-8E90-8E7A58B50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77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77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77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77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77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77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77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77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77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77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77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77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77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77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77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77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77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77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77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77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77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77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77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77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77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77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77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77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77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397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a Atiq</dc:creator>
  <cp:keywords/>
  <dc:description/>
  <cp:lastModifiedBy>Huba Atiq</cp:lastModifiedBy>
  <cp:revision>3</cp:revision>
  <dcterms:created xsi:type="dcterms:W3CDTF">2025-02-12T15:57:00Z</dcterms:created>
  <dcterms:modified xsi:type="dcterms:W3CDTF">2025-02-12T16:20:00Z</dcterms:modified>
</cp:coreProperties>
</file>